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377" w:leader="none"/>
        </w:tabs>
        <w:jc w:val="left"/>
        <w:rPr>
          <w:rFonts w:ascii="Arial" w:hAnsi="Arial" w:eastAsia="Times Regular;Times New Roman" w:cs="Arial"/>
          <w:b/>
          <w:b/>
          <w:bCs/>
          <w:sz w:val="24"/>
        </w:rPr>
      </w:pPr>
      <w:bookmarkStart w:id="0" w:name="OLE_LINK238"/>
      <w:bookmarkEnd w:id="0"/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 xml:space="preserve">Table 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>S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 xml:space="preserve">1. </w:t>
      </w:r>
      <w:bookmarkStart w:id="1" w:name="OLE_LINK9"/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 xml:space="preserve">Multivariate logistic analysis of association between allergen sensitization and AR multimorbidity in different subgroups of 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>children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>.</w:t>
      </w:r>
      <w:bookmarkEnd w:id="1"/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2064"/>
        <w:gridCol w:w="957"/>
        <w:gridCol w:w="236"/>
        <w:gridCol w:w="2158"/>
        <w:gridCol w:w="841"/>
        <w:gridCol w:w="235"/>
        <w:gridCol w:w="2120"/>
        <w:gridCol w:w="865"/>
      </w:tblGrid>
      <w:tr>
        <w:trPr>
          <w:trHeight w:val="300" w:hRule="atLeast"/>
        </w:trPr>
        <w:tc>
          <w:tcPr>
            <w:tcW w:w="38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bookmarkStart w:id="2" w:name="OLE_LINK1"/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Positive allergens</w:t>
            </w:r>
            <w:bookmarkEnd w:id="2"/>
          </w:p>
        </w:tc>
        <w:tc>
          <w:tcPr>
            <w:tcW w:w="30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≤</w:t>
            </w:r>
            <w:r>
              <w:rPr>
                <w:rFonts w:eastAsia="Arial" w:cs="Arial" w:ascii="Arial" w:hAnsi="Arial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6 years</w:t>
            </w:r>
            <w:bookmarkStart w:id="3" w:name="OLE_LINK240"/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 (n=122)</w:t>
            </w:r>
            <w:bookmarkEnd w:id="3"/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sz w:val="24"/>
              </w:rPr>
            </w:r>
          </w:p>
        </w:tc>
        <w:tc>
          <w:tcPr>
            <w:tcW w:w="299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6-12</w:t>
            </w:r>
            <w:r>
              <w:rPr>
                <w:rFonts w:eastAsia="HelveticaNeueLTStd-Bd;Segoe Print" w:cs="Arial" w:ascii="Arial" w:hAnsi="Arial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years (n=612)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</w:r>
          </w:p>
        </w:tc>
        <w:tc>
          <w:tcPr>
            <w:tcW w:w="29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  <w:lang w:bidi="ar"/>
              </w:rPr>
            </w:pPr>
            <w:r>
              <w:rPr>
                <w:rFonts w:eastAsia="HelveticaNeueLTStd-Bd;Segoe Print" w:cs="Arial" w:ascii="Arial" w:hAnsi="Arial"/>
                <w:b/>
                <w:bCs/>
                <w:kern w:val="0"/>
                <w:sz w:val="24"/>
                <w:lang w:bidi="ar"/>
              </w:rPr>
              <w:t>&gt;12 years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 (n=337)</w:t>
            </w:r>
          </w:p>
        </w:tc>
      </w:tr>
      <w:tr>
        <w:trPr>
          <w:trHeight w:val="315" w:hRule="atLeast"/>
        </w:trPr>
        <w:tc>
          <w:tcPr>
            <w:tcW w:w="38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Regular;Times New Roman" w:cs="Arial"/>
                <w:b/>
                <w:b/>
                <w:bCs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b/>
                <w:bCs/>
                <w:sz w:val="24"/>
                <w:lang w:bidi="ar"/>
              </w:rPr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OR (95%CI)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sz w:val="24"/>
              </w:rPr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OR (95%CI)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OR (95%CI)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</w:tr>
      <w:tr>
        <w:trPr>
          <w:trHeight w:val="420" w:hRule="atLeast"/>
        </w:trPr>
        <w:tc>
          <w:tcPr>
            <w:tcW w:w="3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left"/>
              <w:textAlignment w:val="center"/>
              <w:rPr>
                <w:rFonts w:ascii="Arial" w:hAnsi="Arial" w:eastAsia="Times Regular;Times New Roman" w:cs="Arial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Dust mites: positive vs. negative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4" w:name="OLE_LINK278"/>
            <w:bookmarkStart w:id="5" w:name="OLE_LINK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4 (</w:t>
            </w:r>
            <w:bookmarkStart w:id="6" w:name="OLE_LINK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5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End w:id="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8.10)</w:t>
            </w:r>
            <w:bookmarkEnd w:id="4"/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12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25 (</w:t>
            </w:r>
            <w:bookmarkStart w:id="7" w:name="OLE_LINK4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.80)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2</w:t>
            </w:r>
          </w:p>
        </w:tc>
        <w:tc>
          <w:tcPr>
            <w:tcW w:w="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</w:r>
          </w:p>
        </w:tc>
        <w:tc>
          <w:tcPr>
            <w:tcW w:w="2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 xml:space="preserve">0.30 </w:t>
            </w:r>
            <w:bookmarkStart w:id="8" w:name="OLE_LINK8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(0.</w:t>
            </w:r>
            <w:bookmarkEnd w:id="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82)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192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9" w:name="OLE_LINK4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Cockroache</w:t>
            </w:r>
            <w:bookmarkEnd w:id="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0" w:name="OLE_LINK4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1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6 (</w:t>
            </w:r>
            <w:bookmarkStart w:id="11" w:name="OLE_LINK4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1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4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12" w:name="OLE_LINK47"/>
            <w:r>
              <w:rPr>
                <w:rFonts w:cs="Arial" w:ascii="Arial" w:hAnsi="Arial"/>
                <w:kern w:val="0"/>
                <w:sz w:val="24"/>
                <w:lang w:bidi="ar"/>
              </w:rPr>
              <w:t>4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</w:t>
            </w:r>
            <w:bookmarkEnd w:id="1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9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13" w:name="OLE_LINK85"/>
            <w:bookmarkStart w:id="14" w:name="OLE_LINK85"/>
            <w:bookmarkEnd w:id="14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75 (</w:t>
            </w:r>
            <w:bookmarkStart w:id="15" w:name="OLE_LINK8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1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7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16" w:name="OLE_LINK87"/>
            <w:r>
              <w:rPr>
                <w:rFonts w:cs="Arial" w:ascii="Arial" w:hAnsi="Arial"/>
                <w:kern w:val="0"/>
                <w:sz w:val="24"/>
                <w:lang w:bidi="ar"/>
              </w:rPr>
              <w:t>2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</w:t>
            </w:r>
            <w:bookmarkEnd w:id="1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79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Cat dander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7" w:name="OLE_LINK279"/>
            <w:bookmarkStart w:id="18" w:name="OLE_LINK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.</w:t>
            </w:r>
            <w:bookmarkEnd w:id="1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4 (</w:t>
            </w:r>
            <w:bookmarkStart w:id="19" w:name="OLE_LINK1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1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End w:id="1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9.16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1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20" w:name="OLE_LINK4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2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8 (</w:t>
            </w:r>
            <w:bookmarkStart w:id="21" w:name="OLE_LINK4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9</w:t>
            </w:r>
            <w:bookmarkEnd w:id="2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22" w:name="OLE_LINK50"/>
            <w:r>
              <w:rPr>
                <w:rFonts w:cs="Arial" w:ascii="Arial" w:hAnsi="Arial"/>
                <w:kern w:val="0"/>
                <w:sz w:val="24"/>
                <w:lang w:bidi="ar"/>
              </w:rPr>
              <w:t>3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</w:t>
            </w:r>
            <w:bookmarkEnd w:id="2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2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07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23" w:name="OLE_LINK88"/>
            <w:bookmarkStart w:id="24" w:name="OLE_LINK88"/>
            <w:bookmarkEnd w:id="24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27 (</w:t>
            </w:r>
            <w:bookmarkStart w:id="25" w:name="OLE_LINK8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2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26" w:name="OLE_LINK90"/>
            <w:r>
              <w:rPr>
                <w:rFonts w:cs="Arial" w:ascii="Arial" w:hAnsi="Arial"/>
                <w:kern w:val="0"/>
                <w:sz w:val="24"/>
                <w:lang w:bidi="ar"/>
              </w:rPr>
              <w:t>2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</w:t>
            </w:r>
            <w:bookmarkEnd w:id="2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1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33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Dog dander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26 (</w:t>
            </w:r>
            <w:bookmarkStart w:id="27" w:name="OLE_LINK5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2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61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3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28" w:name="OLE_LINK91"/>
            <w:bookmarkStart w:id="29" w:name="OLE_LINK91"/>
            <w:bookmarkEnd w:id="29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37 (</w:t>
            </w:r>
            <w:bookmarkStart w:id="30" w:name="OLE_LINK9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3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3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31" w:name="OLE_LINK9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.</w:t>
            </w:r>
            <w:bookmarkEnd w:id="3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150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Fungi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32" w:name="OLE_LINK1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3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1 (</w:t>
            </w:r>
            <w:bookmarkStart w:id="33" w:name="OLE_LINK1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3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3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34" w:name="OLE_LINK1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4.</w:t>
            </w:r>
            <w:bookmarkEnd w:id="3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9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6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35" w:name="OLE_LINK5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3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7 (</w:t>
            </w:r>
            <w:bookmarkStart w:id="36" w:name="OLE_LINK5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3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37" w:name="OLE_LINK5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3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91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7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38" w:name="OLE_LINK94"/>
            <w:bookmarkStart w:id="39" w:name="OLE_LINK94"/>
            <w:bookmarkEnd w:id="39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82 (</w:t>
            </w:r>
            <w:bookmarkStart w:id="40" w:name="OLE_LINK9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4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41" w:name="OLE_LINK9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4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706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Tree pollen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42" w:name="OLE_LINK5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4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83 (</w:t>
            </w:r>
            <w:bookmarkStart w:id="43" w:name="OLE_LINK5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4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9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44" w:name="OLE_LINK5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1.</w:t>
            </w:r>
            <w:bookmarkEnd w:id="4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2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2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Grass pollen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45" w:name="OLE_LINK6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4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6 (</w:t>
            </w:r>
            <w:bookmarkStart w:id="46" w:name="OLE_LINK6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4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7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47" w:name="OLE_LINK6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.</w:t>
            </w:r>
            <w:bookmarkEnd w:id="4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1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8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Egg white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48" w:name="OLE_LINK304"/>
            <w:bookmarkStart w:id="49" w:name="OLE_LINK2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4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2 (</w:t>
            </w:r>
            <w:bookmarkStart w:id="50" w:name="OLE_LINK2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5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8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.52)</w:t>
            </w:r>
            <w:bookmarkEnd w:id="48"/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3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18 (</w:t>
            </w:r>
            <w:bookmarkStart w:id="51" w:name="OLE_LINK6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5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52" w:name="OLE_LINK6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5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69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53" w:name="OLE_LINK103"/>
            <w:bookmarkStart w:id="54" w:name="OLE_LINK103"/>
            <w:bookmarkEnd w:id="54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41 (</w:t>
            </w:r>
            <w:bookmarkStart w:id="55" w:name="OLE_LINK10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5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7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56" w:name="OLE_LINK10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5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19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Peanut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57" w:name="OLE_LINK305"/>
            <w:bookmarkStart w:id="58" w:name="OLE_LINK2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 xml:space="preserve">0.23 </w:t>
            </w:r>
            <w:bookmarkEnd w:id="5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(</w:t>
            </w:r>
            <w:bookmarkStart w:id="59" w:name="OLE_LINK2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0</w:t>
            </w:r>
            <w:bookmarkEnd w:id="5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60" w:name="OLE_LINK29"/>
            <w:r>
              <w:rPr>
                <w:rFonts w:cs="Arial" w:ascii="Arial" w:hAnsi="Arial"/>
                <w:kern w:val="0"/>
                <w:sz w:val="24"/>
                <w:lang w:bidi="ar"/>
              </w:rPr>
              <w:t>5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</w:t>
            </w:r>
            <w:bookmarkEnd w:id="6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2)</w:t>
            </w:r>
            <w:bookmarkEnd w:id="57"/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61" w:name="OLE_LINK6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</w:t>
            </w:r>
            <w:bookmarkEnd w:id="6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Soybean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62" w:name="OLE_LINK3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</w:t>
            </w:r>
            <w:bookmarkEnd w:id="6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0 (</w:t>
            </w:r>
            <w:bookmarkStart w:id="63" w:name="OLE_LINK3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6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64" w:name="OLE_LINK3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2.</w:t>
            </w:r>
            <w:bookmarkEnd w:id="6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Milk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65" w:name="OLE_LINK3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 xml:space="preserve">2.27 </w:t>
            </w:r>
            <w:bookmarkEnd w:id="6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(</w:t>
            </w:r>
            <w:bookmarkStart w:id="66" w:name="OLE_LINK3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6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67" w:name="OLE_LINK3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8.</w:t>
            </w:r>
            <w:bookmarkEnd w:id="6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68" w:name="OLE_LINK42"/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</w:t>
            </w:r>
            <w:bookmarkEnd w:id="68"/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69" w:name="OLE_LINK7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</w:t>
            </w:r>
            <w:bookmarkEnd w:id="6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97 (</w:t>
            </w:r>
            <w:bookmarkStart w:id="70" w:name="OLE_LINK7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</w:t>
            </w:r>
            <w:bookmarkEnd w:id="7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9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71" w:name="OLE_LINK7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.</w:t>
            </w:r>
            <w:bookmarkEnd w:id="71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4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&lt;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</w:r>
            <w:bookmarkStart w:id="72" w:name="OLE_LINK112"/>
            <w:bookmarkStart w:id="73" w:name="OLE_LINK112"/>
            <w:bookmarkEnd w:id="73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 xml:space="preserve">4.30 </w:t>
            </w:r>
            <w:bookmarkStart w:id="74" w:name="OLE_LINK11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(1.</w:t>
            </w:r>
            <w:bookmarkEnd w:id="7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75" w:name="OLE_LINK11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2.</w:t>
            </w:r>
            <w:bookmarkEnd w:id="7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7</w:t>
            </w:r>
          </w:p>
        </w:tc>
      </w:tr>
      <w:tr>
        <w:trPr>
          <w:trHeight w:val="420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76" w:name="OLE_LINK26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Crab</w:t>
            </w:r>
            <w:bookmarkEnd w:id="7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: positive vs. negati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77" w:name="OLE_LINK7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7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0 (</w:t>
            </w:r>
            <w:bookmarkStart w:id="78" w:name="OLE_LINK7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7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6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79" w:name="OLE_LINK7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.</w:t>
            </w:r>
            <w:bookmarkEnd w:id="7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92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80" w:name="OLE_LINK284"/>
            <w:bookmarkStart w:id="81" w:name="OLE_LINK115"/>
            <w:bookmarkStart w:id="82" w:name="OLE_LINK284"/>
            <w:bookmarkStart w:id="83" w:name="OLE_LINK115"/>
            <w:bookmarkEnd w:id="82"/>
            <w:bookmarkEnd w:id="83"/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19 (</w:t>
            </w:r>
            <w:bookmarkStart w:id="84" w:name="OLE_LINK11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84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6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85" w:name="OLE_LINK11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.</w:t>
            </w:r>
            <w:bookmarkEnd w:id="8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960</w:t>
            </w:r>
          </w:p>
        </w:tc>
      </w:tr>
      <w:tr>
        <w:trPr>
          <w:trHeight w:val="420" w:hRule="atLeast"/>
        </w:trPr>
        <w:tc>
          <w:tcPr>
            <w:tcW w:w="3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Shrimp: positive vs. negative</w:t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86" w:name="OLE_LINK5"/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  <w:bookmarkEnd w:id="86"/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87" w:name="OLE_LINK7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</w:t>
            </w:r>
            <w:bookmarkEnd w:id="8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97 (</w:t>
            </w:r>
            <w:bookmarkStart w:id="88" w:name="OLE_LINK8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8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89" w:name="OLE_LINK81"/>
            <w:r>
              <w:rPr>
                <w:rFonts w:cs="Arial" w:ascii="Arial" w:hAnsi="Arial"/>
                <w:kern w:val="0"/>
                <w:sz w:val="24"/>
                <w:lang w:bidi="ar"/>
              </w:rPr>
              <w:t>1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.</w:t>
            </w:r>
            <w:bookmarkEnd w:id="8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9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19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textAlignment w:val="center"/>
              <w:rPr>
                <w:rFonts w:ascii="Arial" w:hAnsi="Arial" w:eastAsia="Times Regular;Times New Roman" w:cs="Arial"/>
                <w:kern w:val="0"/>
                <w:sz w:val="24"/>
                <w:lang w:bidi="ar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</w:r>
            <w:bookmarkStart w:id="90" w:name="OLE_LINK118"/>
            <w:bookmarkStart w:id="91" w:name="OLE_LINK118"/>
            <w:bookmarkEnd w:id="91"/>
          </w:p>
        </w:tc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51 (</w:t>
            </w:r>
            <w:bookmarkStart w:id="92" w:name="OLE_LINK11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</w:t>
            </w:r>
            <w:bookmarkEnd w:id="92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bookmarkStart w:id="93" w:name="OLE_LINK12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5.</w:t>
            </w:r>
            <w:bookmarkEnd w:id="93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77)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09</w:t>
            </w:r>
          </w:p>
        </w:tc>
      </w:tr>
    </w:tbl>
    <w:p>
      <w:pPr>
        <w:pStyle w:val="Normal"/>
        <w:widowControl/>
        <w:tabs>
          <w:tab w:val="clear" w:pos="420"/>
          <w:tab w:val="left" w:pos="377" w:leader="none"/>
        </w:tabs>
        <w:rPr>
          <w:rFonts w:ascii="Arial" w:hAnsi="Arial" w:eastAsia="Times Regular;Times New Roman" w:cs="Arial"/>
          <w:b/>
          <w:b/>
          <w:bCs/>
          <w:sz w:val="24"/>
        </w:rPr>
      </w:pPr>
      <w:r>
        <w:rPr>
          <w:rFonts w:eastAsia="Times Regular;Times New Roman" w:cs="Arial" w:ascii="Arial" w:hAnsi="Arial"/>
          <w:kern w:val="0"/>
          <w:sz w:val="24"/>
          <w:vertAlign w:val="superscript"/>
          <w:lang w:bidi="ar"/>
        </w:rPr>
        <w:t xml:space="preserve">a </w:t>
      </w:r>
      <w:r>
        <w:rPr>
          <w:rFonts w:eastAsia="Times Regular;Times New Roman" w:cs="Arial" w:ascii="Arial" w:hAnsi="Arial"/>
          <w:kern w:val="0"/>
          <w:sz w:val="24"/>
          <w:lang w:bidi="ar"/>
        </w:rPr>
        <w:t xml:space="preserve">OR for each allergen were multifactorial and adjusted for age, marriage, occupation, family history of allergic disorders, and whether other allergens sensitization or not. </w:t>
      </w:r>
      <w:r>
        <w:rPr>
          <w:rFonts w:eastAsia="Times Regular;Times New Roman" w:cs="Arial" w:ascii="Arial" w:hAnsi="Arial"/>
          <w:kern w:val="0"/>
          <w:sz w:val="24"/>
          <w:vertAlign w:val="superscript"/>
          <w:lang w:bidi="ar"/>
        </w:rPr>
        <w:t xml:space="preserve">b </w:t>
      </w:r>
      <w:r>
        <w:rPr>
          <w:rFonts w:eastAsia="Times Regular;Times New Roman" w:cs="Arial" w:ascii="Arial" w:hAnsi="Arial"/>
          <w:kern w:val="0"/>
          <w:sz w:val="24"/>
          <w:lang w:bidi="ar"/>
        </w:rPr>
        <w:t>There were too few patients to perform statistical analyses. Abbreviations: AR</w:t>
      </w:r>
      <w:r>
        <w:rPr>
          <w:rFonts w:eastAsia="Times Regular;Times New Roman" w:cs="Arial" w:ascii="Arial" w:hAnsi="Arial"/>
          <w:kern w:val="0"/>
          <w:sz w:val="24"/>
          <w:lang w:bidi="ar"/>
        </w:rPr>
        <w:t xml:space="preserve">, </w:t>
      </w:r>
      <w:r>
        <w:rPr>
          <w:rFonts w:eastAsia="Times Regular;Times New Roman" w:cs="Arial" w:ascii="Arial" w:hAnsi="Arial"/>
          <w:kern w:val="0"/>
          <w:sz w:val="24"/>
          <w:lang w:bidi="ar"/>
        </w:rPr>
        <w:t>allergic rhinitis</w:t>
      </w:r>
      <w:r>
        <w:rPr>
          <w:rFonts w:cs="Arial" w:ascii="Arial" w:hAnsi="Arial"/>
          <w:kern w:val="0"/>
          <w:sz w:val="24"/>
          <w:lang w:bidi="ar"/>
        </w:rPr>
        <w:t>;</w:t>
      </w:r>
      <w:r>
        <w:rPr>
          <w:rFonts w:cs="Arial" w:ascii="Arial" w:hAnsi="Arial"/>
          <w:kern w:val="0"/>
          <w:sz w:val="24"/>
          <w:lang w:bidi="ar"/>
        </w:rPr>
        <w:t xml:space="preserve"> </w:t>
      </w:r>
      <w:r>
        <w:rPr>
          <w:rFonts w:cs="Arial" w:ascii="Arial" w:hAnsi="Arial"/>
          <w:sz w:val="24"/>
        </w:rPr>
        <w:t>CI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Confidence Interval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kern w:val="0"/>
          <w:sz w:val="24"/>
          <w:lang w:bidi="ar"/>
        </w:rPr>
        <w:t>OR</w:t>
      </w:r>
      <w:bookmarkStart w:id="94" w:name="OLE_LINK6"/>
      <w:r>
        <w:rPr>
          <w:rFonts w:cs="Arial" w:ascii="Arial" w:hAnsi="Arial"/>
          <w:kern w:val="0"/>
          <w:sz w:val="24"/>
          <w:lang w:bidi="ar"/>
        </w:rPr>
        <w:t xml:space="preserve">, </w:t>
      </w:r>
      <w:r>
        <w:rPr>
          <w:rFonts w:cs="Arial" w:ascii="Arial" w:hAnsi="Arial"/>
          <w:kern w:val="0"/>
          <w:sz w:val="24"/>
          <w:lang w:bidi="ar"/>
        </w:rPr>
        <w:t>odds ratio</w:t>
      </w:r>
      <w:bookmarkEnd w:id="94"/>
      <w:r>
        <w:rPr>
          <w:rFonts w:eastAsia="Times Regular;Times New Roman" w:cs="Arial" w:ascii="Arial" w:hAnsi="Arial"/>
          <w:kern w:val="0"/>
          <w:sz w:val="24"/>
          <w:lang w:bidi="ar"/>
        </w:rPr>
        <w:t>.</w:t>
      </w:r>
    </w:p>
    <w:p>
      <w:pPr>
        <w:pStyle w:val="Normal"/>
        <w:widowControl/>
        <w:tabs>
          <w:tab w:val="clear" w:pos="420"/>
          <w:tab w:val="left" w:pos="377" w:leader="none"/>
        </w:tabs>
        <w:jc w:val="left"/>
        <w:rPr>
          <w:rFonts w:ascii="Arial" w:hAnsi="Arial" w:eastAsia="Times Regular;Times New Roman" w:cs="Arial"/>
          <w:b/>
          <w:b/>
          <w:bCs/>
          <w:sz w:val="24"/>
        </w:rPr>
      </w:pPr>
      <w:r>
        <w:rPr>
          <w:rFonts w:eastAsia="Times Regular;Times New Roman" w:cs="Arial" w:ascii="Arial" w:hAnsi="Arial"/>
          <w:b/>
          <w:bCs/>
          <w:sz w:val="24"/>
        </w:rPr>
      </w:r>
    </w:p>
    <w:p>
      <w:pPr>
        <w:pStyle w:val="Normal"/>
        <w:widowControl/>
        <w:tabs>
          <w:tab w:val="clear" w:pos="420"/>
          <w:tab w:val="left" w:pos="377" w:leader="none"/>
        </w:tabs>
        <w:jc w:val="left"/>
        <w:rPr>
          <w:rFonts w:ascii="Arial" w:hAnsi="Arial" w:eastAsia="Times Regular;Times New Roman" w:cs="Arial"/>
          <w:b/>
          <w:b/>
          <w:bCs/>
          <w:sz w:val="24"/>
        </w:rPr>
      </w:pP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 xml:space="preserve">Table 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>S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 xml:space="preserve">2. Multivariate logistic analysis of association between allergen-specific IgE levels and AR multimorbidity in different subgroups of 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>children</w:t>
      </w:r>
      <w:r>
        <w:rPr>
          <w:rFonts w:eastAsia="Times Regular;Times New Roman" w:cs="Arial" w:ascii="Arial" w:hAnsi="Arial"/>
          <w:b/>
          <w:bCs/>
          <w:kern w:val="0"/>
          <w:sz w:val="24"/>
          <w:lang w:bidi="ar"/>
        </w:rPr>
        <w:t>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291"/>
        <w:gridCol w:w="1171"/>
        <w:gridCol w:w="350"/>
        <w:gridCol w:w="2342"/>
        <w:gridCol w:w="1094"/>
        <w:gridCol w:w="232"/>
        <w:gridCol w:w="2461"/>
        <w:gridCol w:w="1067"/>
      </w:tblGrid>
      <w:tr>
        <w:trPr>
          <w:trHeight w:val="90" w:hRule="atLeast"/>
        </w:trPr>
        <w:tc>
          <w:tcPr>
            <w:tcW w:w="15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left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bookmarkStart w:id="95" w:name="OLE_LINK239"/>
            <w:bookmarkStart w:id="96" w:name="OLE_LINK2"/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Allergen-specific IgE levels</w:t>
            </w:r>
            <w:bookmarkEnd w:id="96"/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a</w:t>
            </w:r>
            <w:bookmarkEnd w:id="95"/>
          </w:p>
        </w:tc>
        <w:tc>
          <w:tcPr>
            <w:tcW w:w="34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≤</w:t>
            </w:r>
            <w:r>
              <w:rPr>
                <w:rFonts w:eastAsia="Arial" w:cs="Arial" w:ascii="Arial" w:hAnsi="Arial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6 years (n=122)</w:t>
            </w:r>
          </w:p>
        </w:tc>
        <w:tc>
          <w:tcPr>
            <w:tcW w:w="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sz w:val="24"/>
              </w:rPr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6-12</w:t>
            </w:r>
            <w:r>
              <w:rPr>
                <w:rFonts w:eastAsia="HelveticaNeueLTStd-Bd;Segoe Print" w:cs="Arial" w:ascii="Arial" w:hAnsi="Arial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years (n=612)</w:t>
            </w:r>
          </w:p>
        </w:tc>
        <w:tc>
          <w:tcPr>
            <w:tcW w:w="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sz w:val="24"/>
              </w:rPr>
            </w:r>
          </w:p>
        </w:tc>
        <w:tc>
          <w:tcPr>
            <w:tcW w:w="35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HelveticaNeueLTStd-Bd;Segoe Print" w:cs="Arial" w:ascii="Arial" w:hAnsi="Arial"/>
                <w:b/>
                <w:bCs/>
                <w:kern w:val="0"/>
                <w:sz w:val="24"/>
                <w:lang w:bidi="ar"/>
              </w:rPr>
              <w:t xml:space="preserve">&gt;12 years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(n=337)</w:t>
            </w:r>
          </w:p>
        </w:tc>
      </w:tr>
      <w:tr>
        <w:trPr>
          <w:trHeight w:val="379" w:hRule="atLeast"/>
        </w:trPr>
        <w:tc>
          <w:tcPr>
            <w:tcW w:w="15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sz w:val="24"/>
              </w:rPr>
            </w:r>
          </w:p>
        </w:tc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OR (95%CI)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trend</w:t>
            </w:r>
          </w:p>
        </w:tc>
        <w:tc>
          <w:tcPr>
            <w:tcW w:w="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sz w:val="24"/>
              </w:rPr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OR (95%CI)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trend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sz w:val="24"/>
              </w:rPr>
            </w:r>
          </w:p>
        </w:tc>
        <w:tc>
          <w:tcPr>
            <w:tcW w:w="2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OR (95%CI)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trend </w:t>
            </w:r>
          </w:p>
        </w:tc>
      </w:tr>
      <w:tr>
        <w:trPr>
          <w:trHeight w:val="420" w:hRule="atLeast"/>
        </w:trPr>
        <w:tc>
          <w:tcPr>
            <w:tcW w:w="1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Dust mites</w:t>
            </w:r>
          </w:p>
        </w:tc>
        <w:tc>
          <w:tcPr>
            <w:tcW w:w="2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44 (1.09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91)</w:t>
            </w:r>
          </w:p>
        </w:tc>
        <w:tc>
          <w:tcPr>
            <w:tcW w:w="1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11</w:t>
            </w:r>
          </w:p>
        </w:tc>
        <w:tc>
          <w:tcPr>
            <w:tcW w:w="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35 (1.2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50)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&lt;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1</w:t>
            </w:r>
          </w:p>
        </w:tc>
        <w:tc>
          <w:tcPr>
            <w:tcW w:w="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32 (1.13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55)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&lt;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1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97" w:name="OLE_LINK296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Cockroache</w:t>
            </w:r>
            <w:bookmarkEnd w:id="97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14 (0.6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cs="Arial" w:ascii="Arial" w:hAnsi="Arial"/>
                <w:kern w:val="0"/>
                <w:sz w:val="24"/>
                <w:lang w:bidi="ar"/>
              </w:rPr>
              <w:t>2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08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67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75 (0.39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cs="Arial" w:ascii="Arial" w:hAnsi="Arial"/>
                <w:kern w:val="0"/>
                <w:sz w:val="24"/>
                <w:lang w:bidi="ar"/>
              </w:rPr>
              <w:t>1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71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Cat dander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31 (0.6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6.98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15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14 (0.9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cs="Arial" w:ascii="Arial" w:hAnsi="Arial"/>
                <w:kern w:val="0"/>
                <w:sz w:val="24"/>
                <w:lang w:bidi="ar"/>
              </w:rPr>
              <w:t>1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6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15 (0.8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cs="Arial" w:ascii="Arial" w:hAnsi="Arial"/>
                <w:kern w:val="0"/>
                <w:sz w:val="24"/>
                <w:lang w:bidi="ar"/>
              </w:rPr>
              <w:t>1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63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Dog dander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22 (0.8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88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5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83 (0.8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9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125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98" w:name="OLE_LINK297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Fungi</w:t>
            </w:r>
            <w:bookmarkEnd w:id="98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43 (0.2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3.46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4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45 (0.8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60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1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17 (0.7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9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543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99" w:name="OLE_LINK29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Tree pollen</w:t>
            </w:r>
            <w:bookmarkEnd w:id="99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45 (0.39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5.4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4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00" w:name="OLE_LINK308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Grass pollen</w:t>
            </w:r>
            <w:bookmarkEnd w:id="100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86 (0.18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.21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85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01" w:name="OLE_LINK29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Egg white</w:t>
            </w:r>
            <w:bookmarkEnd w:id="101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87 (0.6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.38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44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23 (0.7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16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6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81 (0.2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0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761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02" w:name="OLE_LINK300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Peanut</w:t>
            </w:r>
            <w:bookmarkEnd w:id="102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27 (0.0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cs="Arial" w:ascii="Arial" w:hAnsi="Arial"/>
                <w:kern w:val="0"/>
                <w:sz w:val="24"/>
                <w:lang w:bidi="ar"/>
              </w:rPr>
              <w:t>4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9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35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Soybean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92 (0.51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0.19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18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 xml:space="preserve">Milk 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83 (0.85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9.35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08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73 (1.7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4.3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 xml:space="preserve">&lt; 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58 (1.29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.1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b/>
                <w:bCs/>
                <w:kern w:val="0"/>
                <w:sz w:val="24"/>
                <w:lang w:bidi="ar"/>
              </w:rPr>
              <w:t>.008</w:t>
            </w:r>
          </w:p>
        </w:tc>
      </w:tr>
      <w:tr>
        <w:trPr>
          <w:trHeight w:val="4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03" w:name="OLE_LINK309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Crab</w:t>
            </w:r>
            <w:bookmarkEnd w:id="103"/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.03 (0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619.81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8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05 (0.24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4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24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02 (0.46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2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960</w:t>
            </w:r>
          </w:p>
        </w:tc>
      </w:tr>
      <w:tr>
        <w:trPr>
          <w:trHeight w:val="420" w:hRule="atLeast"/>
        </w:trPr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bookmarkStart w:id="104" w:name="OLE_LINK285"/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Shrimp</w:t>
            </w:r>
            <w:bookmarkEnd w:id="104"/>
          </w:p>
        </w:tc>
        <w:tc>
          <w:tcPr>
            <w:tcW w:w="2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_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2.28 (0.88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5.95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091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snapToGrid w:val="false"/>
              <w:jc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sz w:val="24"/>
              </w:rPr>
            </w:r>
          </w:p>
        </w:tc>
        <w:tc>
          <w:tcPr>
            <w:tcW w:w="2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1.42 (0.62</w:t>
            </w:r>
            <w:r>
              <w:rPr>
                <w:rFonts w:ascii="Arial" w:hAnsi="Arial" w:cs="Arial"/>
                <w:kern w:val="0"/>
                <w:sz w:val="24"/>
                <w:lang w:bidi="ar"/>
              </w:rPr>
              <w:t>，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3.27)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77" w:leader="none"/>
              </w:tabs>
              <w:jc w:val="center"/>
              <w:textAlignment w:val="center"/>
              <w:rPr>
                <w:rFonts w:ascii="Arial" w:hAnsi="Arial" w:eastAsia="Times Regular;Times New Roman" w:cs="Arial"/>
                <w:sz w:val="24"/>
              </w:rPr>
            </w:pP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0</w:t>
            </w:r>
            <w:r>
              <w:rPr>
                <w:rFonts w:eastAsia="Times Regular;Times New Roman" w:cs="Arial" w:ascii="Arial" w:hAnsi="Arial"/>
                <w:kern w:val="0"/>
                <w:sz w:val="24"/>
                <w:lang w:bidi="ar"/>
              </w:rPr>
              <w:t>.409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4"/>
          <w:vertAlign w:val="superscript"/>
          <w:lang w:bidi="ar"/>
        </w:rPr>
        <w:t>a</w:t>
      </w:r>
      <w:r>
        <w:rPr>
          <w:rFonts w:cs="Arial" w:ascii="Arial" w:hAnsi="Arial"/>
          <w:kern w:val="0"/>
          <w:sz w:val="24"/>
          <w:lang w:bidi="ar"/>
        </w:rPr>
        <w:t>Allergen-</w:t>
      </w:r>
      <w:r>
        <w:rPr>
          <w:rFonts w:cs="Arial" w:ascii="Arial" w:hAnsi="Arial"/>
          <w:sz w:val="24"/>
        </w:rPr>
        <w:t>specific IgE</w:t>
      </w:r>
      <w:r>
        <w:rPr>
          <w:rFonts w:cs="Arial" w:ascii="Arial" w:hAnsi="Arial"/>
          <w:kern w:val="0"/>
          <w:sz w:val="24"/>
          <w:lang w:bidi="ar"/>
        </w:rPr>
        <w:t xml:space="preserve"> levels are classified as levels 0-6. </w:t>
      </w:r>
      <w:r>
        <w:rPr>
          <w:rFonts w:cs="Arial" w:ascii="Arial" w:hAnsi="Arial"/>
          <w:kern w:val="0"/>
          <w:sz w:val="24"/>
          <w:vertAlign w:val="superscript"/>
          <w:lang w:bidi="ar"/>
        </w:rPr>
        <w:t>b</w:t>
      </w:r>
      <w:r>
        <w:rPr>
          <w:rFonts w:cs="Arial" w:ascii="Arial" w:hAnsi="Arial"/>
          <w:kern w:val="0"/>
          <w:sz w:val="24"/>
          <w:lang w:bidi="ar"/>
        </w:rPr>
        <w:t xml:space="preserve"> OR for each allergen were multifactorial and adjusted for age, marriage, occupation, family history of allergic disorder, and allergen-</w:t>
      </w:r>
      <w:r>
        <w:rPr>
          <w:rFonts w:cs="Arial" w:ascii="Arial" w:hAnsi="Arial"/>
          <w:sz w:val="24"/>
        </w:rPr>
        <w:t>specific IgE</w:t>
      </w:r>
      <w:r>
        <w:rPr>
          <w:rFonts w:cs="Arial" w:ascii="Arial" w:hAnsi="Arial"/>
          <w:kern w:val="0"/>
          <w:sz w:val="24"/>
          <w:lang w:bidi="ar"/>
        </w:rPr>
        <w:t xml:space="preserve"> levels for all other allergens. </w:t>
      </w:r>
      <w:r>
        <w:rPr>
          <w:rFonts w:cs="Arial" w:ascii="Arial" w:hAnsi="Arial"/>
          <w:kern w:val="0"/>
          <w:sz w:val="24"/>
          <w:vertAlign w:val="superscript"/>
          <w:lang w:bidi="ar"/>
        </w:rPr>
        <w:t xml:space="preserve">c </w:t>
      </w:r>
      <w:r>
        <w:rPr>
          <w:rFonts w:cs="Arial" w:ascii="Arial" w:hAnsi="Arial"/>
          <w:kern w:val="0"/>
          <w:sz w:val="24"/>
          <w:lang w:bidi="ar"/>
        </w:rPr>
        <w:t>There were too few patients to perform statistical analyses.</w:t>
      </w:r>
      <w:r>
        <w:rPr>
          <w:rFonts w:cs="Arial" w:ascii="Arial" w:hAnsi="Arial"/>
          <w:kern w:val="0"/>
          <w:sz w:val="24"/>
          <w:lang w:bidi="ar"/>
        </w:rPr>
        <w:t xml:space="preserve"> </w:t>
      </w:r>
      <w:r>
        <w:rPr>
          <w:rFonts w:cs="Arial" w:ascii="Arial" w:hAnsi="Arial"/>
          <w:kern w:val="0"/>
          <w:sz w:val="24"/>
          <w:lang w:bidi="ar"/>
        </w:rPr>
        <w:t>Abbreviations: AR</w:t>
      </w:r>
      <w:r>
        <w:rPr>
          <w:rFonts w:cs="Arial" w:ascii="Arial" w:hAnsi="Arial"/>
          <w:kern w:val="0"/>
          <w:sz w:val="24"/>
          <w:lang w:bidi="ar"/>
        </w:rPr>
        <w:t xml:space="preserve">, </w:t>
      </w:r>
      <w:r>
        <w:rPr>
          <w:rFonts w:cs="Arial" w:ascii="Arial" w:hAnsi="Arial"/>
          <w:kern w:val="0"/>
          <w:sz w:val="24"/>
          <w:lang w:bidi="ar"/>
        </w:rPr>
        <w:t>allergic rhinitis</w:t>
      </w:r>
      <w:r>
        <w:rPr>
          <w:rFonts w:cs="Arial" w:ascii="Arial" w:hAnsi="Arial"/>
          <w:kern w:val="0"/>
          <w:sz w:val="24"/>
          <w:lang w:bidi="ar"/>
        </w:rPr>
        <w:t xml:space="preserve">; </w:t>
      </w:r>
      <w:r>
        <w:rPr>
          <w:rFonts w:cs="Arial" w:ascii="Arial" w:hAnsi="Arial"/>
          <w:sz w:val="24"/>
        </w:rPr>
        <w:t>CI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Confidence Interval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sz w:val="24"/>
        </w:rPr>
        <w:t>IgE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immunoglobulin E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kern w:val="0"/>
          <w:sz w:val="24"/>
          <w:lang w:bidi="ar"/>
        </w:rPr>
        <w:t>OR</w:t>
      </w:r>
      <w:r>
        <w:rPr>
          <w:rFonts w:cs="Arial" w:ascii="Arial" w:hAnsi="Arial"/>
          <w:kern w:val="0"/>
          <w:sz w:val="24"/>
          <w:lang w:bidi="ar"/>
        </w:rPr>
        <w:t xml:space="preserve">, </w:t>
      </w:r>
      <w:r>
        <w:rPr>
          <w:rFonts w:cs="Arial" w:ascii="Arial" w:hAnsi="Arial"/>
          <w:kern w:val="0"/>
          <w:sz w:val="24"/>
          <w:lang w:bidi="ar"/>
        </w:rPr>
        <w:t>odds ratio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sz w:val="28"/>
    </w:rPr>
  </w:style>
  <w:style w:type="character" w:styleId="Style13">
    <w:name w:val="默认段落字体"/>
    <w:qFormat/>
    <w:rPr/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3:08:00Z</dcterms:created>
  <dc:creator>18038</dc:creator>
  <dc:description/>
  <cp:keywords/>
  <dc:language>en-US</dc:language>
  <cp:lastModifiedBy>绮晴 叶</cp:lastModifiedBy>
  <dcterms:modified xsi:type="dcterms:W3CDTF">2024-11-11T08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83B613EB314BDEB8C93F7ACDB31076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